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0807" w:rsidRDefault="00DE0807" w:rsidP="00DE0807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Table. Gross pathology assessment score for hepatic damage following </w:t>
      </w:r>
      <w:r w:rsidRPr="004B05EA">
        <w:rPr>
          <w:rFonts w:ascii="Times New Roman" w:hAnsi="Times New Roman" w:cs="Times New Roman"/>
          <w:b/>
          <w:i/>
          <w:iCs/>
        </w:rPr>
        <w:t>F. hepatica</w:t>
      </w:r>
      <w:r>
        <w:rPr>
          <w:rFonts w:ascii="Times New Roman" w:hAnsi="Times New Roman" w:cs="Times New Roman"/>
          <w:b/>
        </w:rPr>
        <w:t xml:space="preserve"> infec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8164"/>
      </w:tblGrid>
      <w:tr w:rsidR="00DE0807" w:rsidTr="004E4388">
        <w:tc>
          <w:tcPr>
            <w:tcW w:w="846" w:type="dxa"/>
            <w:tcBorders>
              <w:top w:val="single" w:sz="4" w:space="0" w:color="auto"/>
              <w:bottom w:val="double" w:sz="4" w:space="0" w:color="auto"/>
            </w:tcBorders>
          </w:tcPr>
          <w:p w:rsidR="00DE0807" w:rsidRDefault="00DE0807" w:rsidP="004E4388">
            <w:pPr>
              <w:spacing w:after="160" w:line="360" w:lineRule="auto"/>
              <w:rPr>
                <w:rFonts w:ascii="Times New Roman" w:hAnsi="Times New Roman" w:cs="Times New Roman"/>
                <w:b/>
              </w:rPr>
            </w:pPr>
            <w:bookmarkStart w:id="0" w:name="_Hlk39483824"/>
            <w:r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8164" w:type="dxa"/>
            <w:tcBorders>
              <w:top w:val="single" w:sz="4" w:space="0" w:color="auto"/>
              <w:bottom w:val="double" w:sz="4" w:space="0" w:color="auto"/>
            </w:tcBorders>
          </w:tcPr>
          <w:p w:rsidR="00DE0807" w:rsidRDefault="00DE0807" w:rsidP="004E4388">
            <w:pPr>
              <w:spacing w:after="16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thology</w:t>
            </w:r>
          </w:p>
        </w:tc>
      </w:tr>
      <w:tr w:rsidR="00DE0807" w:rsidTr="004E4388">
        <w:tc>
          <w:tcPr>
            <w:tcW w:w="846" w:type="dxa"/>
            <w:tcBorders>
              <w:top w:val="double" w:sz="4" w:space="0" w:color="auto"/>
            </w:tcBorders>
          </w:tcPr>
          <w:p w:rsidR="00DE0807" w:rsidRPr="004B05EA" w:rsidRDefault="00DE0807" w:rsidP="004E4388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4B05EA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164" w:type="dxa"/>
            <w:tcBorders>
              <w:top w:val="double" w:sz="4" w:space="0" w:color="auto"/>
            </w:tcBorders>
          </w:tcPr>
          <w:p w:rsidR="00DE0807" w:rsidRPr="004B05EA" w:rsidRDefault="00DE0807" w:rsidP="004E4388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4B05EA">
              <w:rPr>
                <w:rFonts w:ascii="Times New Roman" w:hAnsi="Times New Roman" w:cs="Times New Roman"/>
                <w:bCs/>
              </w:rPr>
              <w:t>No visible signs of pathology, including lesions and fibrosis and no visible parasites within the bile ducts.</w:t>
            </w:r>
          </w:p>
        </w:tc>
      </w:tr>
      <w:tr w:rsidR="00DE0807" w:rsidTr="004E4388">
        <w:tc>
          <w:tcPr>
            <w:tcW w:w="846" w:type="dxa"/>
          </w:tcPr>
          <w:p w:rsidR="00DE0807" w:rsidRPr="004B05EA" w:rsidRDefault="00DE0807" w:rsidP="004E4388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4B05EA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164" w:type="dxa"/>
          </w:tcPr>
          <w:p w:rsidR="00DE0807" w:rsidRPr="004B05EA" w:rsidRDefault="00DE0807" w:rsidP="004E4388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vers show swollen bile ducts typical of liver fluke infection, but no visible parasites</w:t>
            </w:r>
          </w:p>
        </w:tc>
      </w:tr>
      <w:tr w:rsidR="00DE0807" w:rsidTr="004E4388">
        <w:tc>
          <w:tcPr>
            <w:tcW w:w="846" w:type="dxa"/>
          </w:tcPr>
          <w:p w:rsidR="00DE0807" w:rsidRPr="004B05EA" w:rsidRDefault="00DE0807" w:rsidP="004E4388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4B05EA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8164" w:type="dxa"/>
          </w:tcPr>
          <w:p w:rsidR="00DE0807" w:rsidRPr="004B05EA" w:rsidRDefault="00DE0807" w:rsidP="004E4388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ild damage, including localized lesions.</w:t>
            </w:r>
          </w:p>
        </w:tc>
      </w:tr>
      <w:tr w:rsidR="00DE0807" w:rsidTr="004E4388">
        <w:tc>
          <w:tcPr>
            <w:tcW w:w="846" w:type="dxa"/>
          </w:tcPr>
          <w:p w:rsidR="00DE0807" w:rsidRPr="004B05EA" w:rsidRDefault="00DE0807" w:rsidP="004E4388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4B05EA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8164" w:type="dxa"/>
          </w:tcPr>
          <w:p w:rsidR="00DE0807" w:rsidRPr="004B05EA" w:rsidRDefault="00DE0807" w:rsidP="004E4388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oderate damage, with localized fibrosis.</w:t>
            </w:r>
          </w:p>
        </w:tc>
      </w:tr>
      <w:tr w:rsidR="00DE0807" w:rsidTr="004E4388">
        <w:tc>
          <w:tcPr>
            <w:tcW w:w="846" w:type="dxa"/>
          </w:tcPr>
          <w:p w:rsidR="00DE0807" w:rsidRPr="004B05EA" w:rsidRDefault="00DE0807" w:rsidP="004E4388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4B05EA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8164" w:type="dxa"/>
          </w:tcPr>
          <w:p w:rsidR="00DE0807" w:rsidRPr="004B05EA" w:rsidRDefault="00DE0807" w:rsidP="004E4388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oderate to large areas of tissue of damage, localized fibrosis and focal abscesses.</w:t>
            </w:r>
          </w:p>
        </w:tc>
      </w:tr>
      <w:tr w:rsidR="00DE0807" w:rsidTr="004E4388">
        <w:tc>
          <w:tcPr>
            <w:tcW w:w="846" w:type="dxa"/>
          </w:tcPr>
          <w:p w:rsidR="00DE0807" w:rsidRPr="004B05EA" w:rsidRDefault="00DE0807" w:rsidP="004E4388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4B05EA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8164" w:type="dxa"/>
          </w:tcPr>
          <w:p w:rsidR="00DE0807" w:rsidRPr="004B05EA" w:rsidRDefault="00DE0807" w:rsidP="004E4388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Large areas of tissue with visible damage including fibrosis, focal abscesses and calcified bile ducts. </w:t>
            </w:r>
          </w:p>
        </w:tc>
      </w:tr>
    </w:tbl>
    <w:p w:rsidR="00DE0807" w:rsidRDefault="00DE0807" w:rsidP="00DE0807">
      <w:pPr>
        <w:spacing w:after="160" w:line="259" w:lineRule="auto"/>
        <w:rPr>
          <w:rFonts w:ascii="Times New Roman" w:hAnsi="Times New Roman" w:cs="Times New Roman"/>
          <w:b/>
        </w:rPr>
      </w:pPr>
      <w:bookmarkStart w:id="1" w:name="_GoBack"/>
      <w:bookmarkEnd w:id="0"/>
      <w:bookmarkEnd w:id="1"/>
    </w:p>
    <w:sectPr w:rsidR="00DE08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807"/>
    <w:rsid w:val="007D2422"/>
    <w:rsid w:val="008164DD"/>
    <w:rsid w:val="00DE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71B16"/>
  <w15:chartTrackingRefBased/>
  <w15:docId w15:val="{E54161FA-7562-45EB-9492-BE116C355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807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issimo, Carolina</dc:creator>
  <cp:keywords/>
  <dc:description/>
  <cp:lastModifiedBy>Verissimo, Carolina</cp:lastModifiedBy>
  <cp:revision>1</cp:revision>
  <dcterms:created xsi:type="dcterms:W3CDTF">2020-07-24T13:24:00Z</dcterms:created>
  <dcterms:modified xsi:type="dcterms:W3CDTF">2020-07-24T13:26:00Z</dcterms:modified>
</cp:coreProperties>
</file>